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F6FE0" w14:textId="77777777" w:rsidR="00F3710E" w:rsidRDefault="001637A1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9D0FDD">
        <w:rPr>
          <w:rFonts w:hint="eastAsia"/>
        </w:rPr>
        <w:t>7</w:t>
      </w:r>
      <w:bookmarkStart w:id="0" w:name="_GoBack"/>
      <w:bookmarkEnd w:id="0"/>
    </w:p>
    <w:p w14:paraId="33BB1B92" w14:textId="1AF448DD" w:rsidR="009D0FDD" w:rsidRPr="00F912F9" w:rsidRDefault="00F912F9">
      <w:r>
        <w:rPr>
          <w:lang w:eastAsia="ja-JP"/>
        </w:rPr>
        <w:t>Table</w:t>
      </w:r>
      <w:r w:rsidR="00972E38">
        <w:rPr>
          <w:lang w:eastAsia="ja-JP"/>
        </w:rPr>
        <w:t xml:space="preserve"> S7.</w:t>
      </w:r>
      <w:r w:rsidRPr="00F912F9">
        <w:rPr>
          <w:lang w:eastAsia="ja-JP"/>
        </w:rPr>
        <w:t xml:space="preserve"> </w:t>
      </w:r>
      <w:proofErr w:type="spellStart"/>
      <w:r w:rsidRPr="00F3710E">
        <w:rPr>
          <w:rFonts w:eastAsia="Times New Roman" w:cs="Times New Roman"/>
          <w:color w:val="000000"/>
        </w:rPr>
        <w:t>Tukey</w:t>
      </w:r>
      <w:proofErr w:type="spellEnd"/>
      <w:r w:rsidRPr="00F3710E">
        <w:rPr>
          <w:rFonts w:eastAsia="Times New Roman" w:cs="Times New Roman"/>
          <w:color w:val="000000"/>
        </w:rPr>
        <w:t xml:space="preserve"> HSD for acetylation H3K14 at promoter 4 (Experiment 4)</w:t>
      </w:r>
    </w:p>
    <w:tbl>
      <w:tblPr>
        <w:tblW w:w="8801" w:type="dxa"/>
        <w:tblInd w:w="96" w:type="dxa"/>
        <w:tblLook w:val="04A0" w:firstRow="1" w:lastRow="0" w:firstColumn="1" w:lastColumn="0" w:noHBand="0" w:noVBand="1"/>
      </w:tblPr>
      <w:tblGrid>
        <w:gridCol w:w="1997"/>
        <w:gridCol w:w="1843"/>
        <w:gridCol w:w="992"/>
        <w:gridCol w:w="992"/>
        <w:gridCol w:w="992"/>
        <w:gridCol w:w="993"/>
        <w:gridCol w:w="992"/>
      </w:tblGrid>
      <w:tr w:rsidR="009D0FDD" w:rsidRPr="009D0FDD" w14:paraId="5BCF4923" w14:textId="77777777" w:rsidTr="00CC4878">
        <w:trPr>
          <w:trHeight w:val="300"/>
        </w:trPr>
        <w:tc>
          <w:tcPr>
            <w:tcW w:w="483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7FD7" w14:textId="03423A16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1FB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E2F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9D4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C1F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D0FDD" w:rsidRPr="009D0FDD" w14:paraId="1A033931" w14:textId="77777777" w:rsidTr="0016169A">
        <w:trPr>
          <w:trHeight w:val="465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5B6F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8966B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F504C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741D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B43CB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4929F" w14:textId="77777777" w:rsidR="0016169A" w:rsidRDefault="009D0FDD" w:rsidP="009D0FD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95% Confidence</w:t>
            </w:r>
          </w:p>
          <w:p w14:paraId="5899A95D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terval</w:t>
            </w:r>
          </w:p>
        </w:tc>
      </w:tr>
      <w:tr w:rsidR="009D0FDD" w:rsidRPr="009D0FDD" w14:paraId="6875F24D" w14:textId="77777777" w:rsidTr="0016169A">
        <w:trPr>
          <w:trHeight w:val="510"/>
        </w:trPr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5CF9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89B1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2515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5E5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78EF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26BB9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B7EA2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Upper Bound</w:t>
            </w:r>
          </w:p>
        </w:tc>
      </w:tr>
      <w:tr w:rsidR="009D0FDD" w:rsidRPr="009D0FDD" w14:paraId="0436F4D0" w14:textId="77777777" w:rsidTr="0016169A">
        <w:trPr>
          <w:trHeight w:val="300"/>
        </w:trPr>
        <w:tc>
          <w:tcPr>
            <w:tcW w:w="199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D71E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877E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47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0670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426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058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85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73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19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FC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0617</w:t>
            </w:r>
          </w:p>
        </w:tc>
      </w:tr>
      <w:tr w:rsidR="009D0FDD" w:rsidRPr="009D0FDD" w14:paraId="29006BD5" w14:textId="77777777" w:rsidTr="0016169A">
        <w:trPr>
          <w:trHeight w:val="300"/>
        </w:trPr>
        <w:tc>
          <w:tcPr>
            <w:tcW w:w="199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5A8D8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563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A6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09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774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F76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9E0E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2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5A0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0342</w:t>
            </w:r>
          </w:p>
        </w:tc>
      </w:tr>
      <w:tr w:rsidR="009D0FDD" w:rsidRPr="009D0FDD" w14:paraId="75B8CB9A" w14:textId="77777777" w:rsidTr="0016169A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8C6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7B32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4B9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6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904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0F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AA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0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F08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1957</w:t>
            </w:r>
          </w:p>
        </w:tc>
      </w:tr>
      <w:tr w:rsidR="009D0FDD" w:rsidRPr="009D0FDD" w14:paraId="5E14BF0D" w14:textId="77777777" w:rsidTr="0016169A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BB3F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33B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09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02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1AA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9C0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80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1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5B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1012</w:t>
            </w:r>
          </w:p>
        </w:tc>
      </w:tr>
      <w:tr w:rsidR="009D0FDD" w:rsidRPr="009D0FDD" w14:paraId="23AB2262" w14:textId="77777777" w:rsidTr="0016169A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45D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D329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0E7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9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5A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FD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C8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B2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2231</w:t>
            </w:r>
          </w:p>
        </w:tc>
      </w:tr>
      <w:tr w:rsidR="009D0FDD" w:rsidRPr="009D0FDD" w14:paraId="24A07AB2" w14:textId="77777777" w:rsidTr="0016169A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C7F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473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BFC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2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A4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1E6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E63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1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4CD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1561</w:t>
            </w:r>
          </w:p>
        </w:tc>
      </w:tr>
      <w:tr w:rsidR="009D0FDD" w:rsidRPr="009D0FDD" w14:paraId="70877E22" w14:textId="77777777" w:rsidTr="0016169A">
        <w:trPr>
          <w:trHeight w:val="300"/>
        </w:trPr>
        <w:tc>
          <w:tcPr>
            <w:tcW w:w="4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C71F" w14:textId="1DDF3D42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C8B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D08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8F1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C96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8ECB27" w14:textId="77777777" w:rsidR="000A1894" w:rsidRDefault="000A1894" w:rsidP="008573E5">
      <w:pPr>
        <w:spacing w:after="0" w:line="240" w:lineRule="auto"/>
      </w:pPr>
      <w:r>
        <w:separator/>
      </w:r>
    </w:p>
  </w:endnote>
  <w:endnote w:type="continuationSeparator" w:id="0">
    <w:p w14:paraId="202C0C4E" w14:textId="77777777" w:rsidR="000A1894" w:rsidRDefault="000A1894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8AD6E" w14:textId="77777777" w:rsidR="000A1894" w:rsidRDefault="000A1894" w:rsidP="008573E5">
      <w:pPr>
        <w:spacing w:after="0" w:line="240" w:lineRule="auto"/>
      </w:pPr>
      <w:r>
        <w:separator/>
      </w:r>
    </w:p>
  </w:footnote>
  <w:footnote w:type="continuationSeparator" w:id="0">
    <w:p w14:paraId="1934ABEA" w14:textId="77777777" w:rsidR="000A1894" w:rsidRDefault="000A1894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A1894"/>
    <w:rsid w:val="000C36B2"/>
    <w:rsid w:val="00141A9E"/>
    <w:rsid w:val="0016169A"/>
    <w:rsid w:val="001637A1"/>
    <w:rsid w:val="00236AC7"/>
    <w:rsid w:val="0025511C"/>
    <w:rsid w:val="002B697D"/>
    <w:rsid w:val="002C08BC"/>
    <w:rsid w:val="00350A2F"/>
    <w:rsid w:val="003A4C7E"/>
    <w:rsid w:val="004A120A"/>
    <w:rsid w:val="004A44C2"/>
    <w:rsid w:val="004B583B"/>
    <w:rsid w:val="00601F52"/>
    <w:rsid w:val="006054EC"/>
    <w:rsid w:val="007E0415"/>
    <w:rsid w:val="008573E5"/>
    <w:rsid w:val="0094088C"/>
    <w:rsid w:val="0095497B"/>
    <w:rsid w:val="009614D6"/>
    <w:rsid w:val="00972E38"/>
    <w:rsid w:val="009A3C12"/>
    <w:rsid w:val="009B677E"/>
    <w:rsid w:val="009D0FDD"/>
    <w:rsid w:val="00A346D1"/>
    <w:rsid w:val="00A77FE3"/>
    <w:rsid w:val="00A8332E"/>
    <w:rsid w:val="00A84310"/>
    <w:rsid w:val="00B36138"/>
    <w:rsid w:val="00B72491"/>
    <w:rsid w:val="00B93446"/>
    <w:rsid w:val="00BF4EE8"/>
    <w:rsid w:val="00CA0967"/>
    <w:rsid w:val="00CC4878"/>
    <w:rsid w:val="00D67F3B"/>
    <w:rsid w:val="00D74279"/>
    <w:rsid w:val="00DA466A"/>
    <w:rsid w:val="00DA6648"/>
    <w:rsid w:val="00EC1976"/>
    <w:rsid w:val="00EF3955"/>
    <w:rsid w:val="00F22A61"/>
    <w:rsid w:val="00F3710E"/>
    <w:rsid w:val="00F86282"/>
    <w:rsid w:val="00F912F9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3:00Z</dcterms:created>
  <dcterms:modified xsi:type="dcterms:W3CDTF">2016-02-19T03:13:00Z</dcterms:modified>
</cp:coreProperties>
</file>